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999F5" w14:textId="37224BF6" w:rsidR="00A25ABE" w:rsidRPr="0086204F" w:rsidRDefault="0086204F" w:rsidP="008620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204F">
        <w:rPr>
          <w:rFonts w:ascii="Times New Roman" w:hAnsi="Times New Roman" w:cs="Times New Roman"/>
          <w:sz w:val="24"/>
          <w:szCs w:val="24"/>
        </w:rPr>
        <w:t>Supplementary Table 1.  Results of e</w:t>
      </w:r>
      <w:r w:rsidRPr="0086204F">
        <w:rPr>
          <w:rFonts w:ascii="Times New Roman" w:hAnsi="Times New Roman" w:cs="Times New Roman"/>
          <w:sz w:val="24"/>
          <w:szCs w:val="24"/>
        </w:rPr>
        <w:t xml:space="preserve">xpert opinion solicited via email from five </w:t>
      </w:r>
      <w:r w:rsidRPr="0086204F">
        <w:rPr>
          <w:rFonts w:ascii="Times New Roman" w:hAnsi="Times New Roman" w:cs="Times New Roman"/>
          <w:sz w:val="24"/>
          <w:szCs w:val="24"/>
        </w:rPr>
        <w:t xml:space="preserve">(U.S-based) </w:t>
      </w:r>
      <w:r w:rsidRPr="0086204F">
        <w:rPr>
          <w:rFonts w:ascii="Times New Roman" w:hAnsi="Times New Roman" w:cs="Times New Roman"/>
          <w:sz w:val="24"/>
          <w:szCs w:val="24"/>
        </w:rPr>
        <w:t>national experts in emergency management and depopulation procedures</w:t>
      </w:r>
      <w:r w:rsidRPr="0086204F">
        <w:rPr>
          <w:rFonts w:ascii="Times New Roman" w:hAnsi="Times New Roman" w:cs="Times New Roman"/>
          <w:sz w:val="24"/>
          <w:szCs w:val="24"/>
        </w:rPr>
        <w:t>.</w:t>
      </w:r>
      <w:r w:rsidRPr="0086204F">
        <w:rPr>
          <w:rFonts w:ascii="Times New Roman" w:hAnsi="Times New Roman" w:cs="Times New Roman"/>
          <w:sz w:val="24"/>
          <w:szCs w:val="24"/>
        </w:rPr>
        <w:t xml:space="preserve"> </w:t>
      </w:r>
      <w:r w:rsidRPr="0086204F">
        <w:rPr>
          <w:rFonts w:ascii="Times New Roman" w:hAnsi="Times New Roman" w:cs="Times New Roman"/>
          <w:sz w:val="24"/>
          <w:szCs w:val="24"/>
        </w:rPr>
        <w:t>Expert responses assume that the outbreak is localized, and all the needed resources are readily available.</w:t>
      </w:r>
    </w:p>
    <w:p w14:paraId="39C8F802" w14:textId="77777777" w:rsidR="0086204F" w:rsidRPr="0086204F" w:rsidRDefault="0086204F" w:rsidP="008620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86" w:type="dxa"/>
        <w:tblLook w:val="04A0" w:firstRow="1" w:lastRow="0" w:firstColumn="1" w:lastColumn="0" w:noHBand="0" w:noVBand="1"/>
      </w:tblPr>
      <w:tblGrid>
        <w:gridCol w:w="1596"/>
        <w:gridCol w:w="3241"/>
        <w:gridCol w:w="3649"/>
      </w:tblGrid>
      <w:tr w:rsidR="00974E0B" w:rsidRPr="0086204F" w14:paraId="2C12CEC6" w14:textId="77777777" w:rsidTr="00CC51E0">
        <w:tc>
          <w:tcPr>
            <w:tcW w:w="1596" w:type="dxa"/>
          </w:tcPr>
          <w:p w14:paraId="5DE43FB1" w14:textId="77777777" w:rsidR="00974E0B" w:rsidRPr="0086204F" w:rsidRDefault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</w:p>
        </w:tc>
        <w:tc>
          <w:tcPr>
            <w:tcW w:w="3241" w:type="dxa"/>
          </w:tcPr>
          <w:p w14:paraId="186C5487" w14:textId="26FA6329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Time to start depopulation (h)</w:t>
            </w:r>
          </w:p>
        </w:tc>
        <w:tc>
          <w:tcPr>
            <w:tcW w:w="3649" w:type="dxa"/>
          </w:tcPr>
          <w:p w14:paraId="0EF36FC0" w14:textId="44664349" w:rsidR="00974E0B" w:rsidRPr="0086204F" w:rsidRDefault="00974E0B" w:rsidP="00CC51E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Depopulation time (heads/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620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4E0B" w:rsidRPr="0086204F" w14:paraId="51F058C4" w14:textId="77777777" w:rsidTr="00CC51E0">
        <w:tc>
          <w:tcPr>
            <w:tcW w:w="1596" w:type="dxa"/>
          </w:tcPr>
          <w:p w14:paraId="68935A58" w14:textId="31E27095" w:rsidR="00974E0B" w:rsidRPr="0086204F" w:rsidRDefault="0086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A</w:t>
            </w:r>
          </w:p>
        </w:tc>
        <w:tc>
          <w:tcPr>
            <w:tcW w:w="3241" w:type="dxa"/>
          </w:tcPr>
          <w:p w14:paraId="77FDC8B1" w14:textId="77777777" w:rsidR="00974E0B" w:rsidRPr="0086204F" w:rsidRDefault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in: 24</w:t>
            </w:r>
          </w:p>
          <w:p w14:paraId="5E092FA0" w14:textId="77777777" w:rsidR="00974E0B" w:rsidRPr="0086204F" w:rsidRDefault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 48</w:t>
            </w:r>
          </w:p>
          <w:p w14:paraId="2174FABF" w14:textId="77777777" w:rsidR="00974E0B" w:rsidRPr="0086204F" w:rsidRDefault="00974E0B" w:rsidP="00060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72</w:t>
            </w:r>
          </w:p>
        </w:tc>
        <w:tc>
          <w:tcPr>
            <w:tcW w:w="3649" w:type="dxa"/>
          </w:tcPr>
          <w:p w14:paraId="1FC44143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Min: 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0872F1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Most likely: 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A2E6BF5" w14:textId="77777777" w:rsidR="00974E0B" w:rsidRPr="0086204F" w:rsidRDefault="00974E0B" w:rsidP="00CC5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Max: 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74E0B" w:rsidRPr="0086204F" w14:paraId="6628AB38" w14:textId="77777777" w:rsidTr="00CC51E0">
        <w:tc>
          <w:tcPr>
            <w:tcW w:w="1596" w:type="dxa"/>
          </w:tcPr>
          <w:p w14:paraId="0C8A2AFA" w14:textId="1D6A6CB7" w:rsidR="00974E0B" w:rsidRPr="0086204F" w:rsidRDefault="0086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B</w:t>
            </w:r>
          </w:p>
        </w:tc>
        <w:tc>
          <w:tcPr>
            <w:tcW w:w="3241" w:type="dxa"/>
          </w:tcPr>
          <w:p w14:paraId="2B9F6F25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in: 12</w:t>
            </w:r>
          </w:p>
          <w:p w14:paraId="1E77AC5F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 48</w:t>
            </w:r>
          </w:p>
          <w:p w14:paraId="701C6863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72</w:t>
            </w:r>
          </w:p>
        </w:tc>
        <w:tc>
          <w:tcPr>
            <w:tcW w:w="3649" w:type="dxa"/>
          </w:tcPr>
          <w:p w14:paraId="0CDDA0CB" w14:textId="77777777" w:rsidR="000D7AF5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in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12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(cattle)</w:t>
            </w:r>
            <w:r w:rsidR="00A52CFF"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6E44EB" w14:textId="77777777" w:rsidR="00974E0B" w:rsidRPr="0086204F" w:rsidRDefault="00CC51E0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60</w:t>
            </w:r>
            <w:r w:rsidR="00A52CFF"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(swine)</w:t>
            </w:r>
          </w:p>
          <w:p w14:paraId="7A56B58C" w14:textId="77777777" w:rsidR="000D7AF5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st likely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24</w:t>
            </w:r>
            <w:r w:rsidR="00CC51E0"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(cattle) </w:t>
            </w:r>
          </w:p>
          <w:p w14:paraId="6B7FB551" w14:textId="77777777" w:rsidR="00974E0B" w:rsidRPr="0086204F" w:rsidRDefault="00CC51E0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480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(swine)</w:t>
            </w:r>
          </w:p>
          <w:p w14:paraId="1D5BCF33" w14:textId="77777777" w:rsidR="00974E0B" w:rsidRPr="0086204F" w:rsidRDefault="00CC51E0" w:rsidP="000D7A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x</w:t>
            </w: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: 300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900 (swine)</w:t>
            </w:r>
          </w:p>
        </w:tc>
      </w:tr>
      <w:tr w:rsidR="00974E0B" w:rsidRPr="0086204F" w14:paraId="2B0487A4" w14:textId="77777777" w:rsidTr="00CC51E0">
        <w:tc>
          <w:tcPr>
            <w:tcW w:w="1596" w:type="dxa"/>
          </w:tcPr>
          <w:p w14:paraId="413D7F6D" w14:textId="78D5C36C" w:rsidR="00974E0B" w:rsidRPr="0086204F" w:rsidRDefault="0086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C</w:t>
            </w:r>
          </w:p>
        </w:tc>
        <w:tc>
          <w:tcPr>
            <w:tcW w:w="3241" w:type="dxa"/>
          </w:tcPr>
          <w:p w14:paraId="6F4E4AA4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in: 12</w:t>
            </w:r>
          </w:p>
          <w:p w14:paraId="299271D0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 24</w:t>
            </w:r>
          </w:p>
          <w:p w14:paraId="7224F254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48</w:t>
            </w:r>
          </w:p>
        </w:tc>
        <w:tc>
          <w:tcPr>
            <w:tcW w:w="3649" w:type="dxa"/>
          </w:tcPr>
          <w:p w14:paraId="0E718272" w14:textId="77777777" w:rsidR="00CC51E0" w:rsidRPr="0086204F" w:rsidRDefault="00CC51E0" w:rsidP="00CC5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in: 6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18</w:t>
            </w:r>
          </w:p>
          <w:p w14:paraId="33A601B1" w14:textId="77777777" w:rsidR="00CC51E0" w:rsidRPr="0086204F" w:rsidRDefault="00CC51E0" w:rsidP="00CC5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 12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36</w:t>
            </w:r>
          </w:p>
          <w:p w14:paraId="029BB893" w14:textId="77777777" w:rsidR="00974E0B" w:rsidRPr="0086204F" w:rsidRDefault="00CC51E0" w:rsidP="00CC5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20</w:t>
            </w:r>
            <w:r w:rsidR="000D7AF5" w:rsidRPr="0086204F">
              <w:rPr>
                <w:rFonts w:ascii="Times New Roman" w:hAnsi="Times New Roman" w:cs="Times New Roman"/>
                <w:sz w:val="24"/>
                <w:szCs w:val="24"/>
              </w:rPr>
              <w:t>*3 crews=60</w:t>
            </w:r>
          </w:p>
        </w:tc>
      </w:tr>
      <w:tr w:rsidR="00974E0B" w:rsidRPr="0086204F" w14:paraId="063ADF56" w14:textId="77777777" w:rsidTr="00CC51E0">
        <w:tc>
          <w:tcPr>
            <w:tcW w:w="1596" w:type="dxa"/>
          </w:tcPr>
          <w:p w14:paraId="67D466CF" w14:textId="6E53A80A" w:rsidR="00974E0B" w:rsidRPr="0086204F" w:rsidRDefault="0086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D</w:t>
            </w:r>
          </w:p>
        </w:tc>
        <w:tc>
          <w:tcPr>
            <w:tcW w:w="3241" w:type="dxa"/>
          </w:tcPr>
          <w:p w14:paraId="5A7907F0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in: 24</w:t>
            </w:r>
          </w:p>
          <w:p w14:paraId="70325BE0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</w:t>
            </w:r>
            <w:r w:rsidR="0006090C"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</w:p>
          <w:p w14:paraId="56FB8A79" w14:textId="77777777" w:rsidR="00974E0B" w:rsidRPr="0086204F" w:rsidRDefault="00974E0B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48</w:t>
            </w:r>
          </w:p>
        </w:tc>
        <w:tc>
          <w:tcPr>
            <w:tcW w:w="3649" w:type="dxa"/>
          </w:tcPr>
          <w:p w14:paraId="0AFC2598" w14:textId="77777777" w:rsidR="00974E0B" w:rsidRPr="0086204F" w:rsidRDefault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0245" w:rsidRPr="0086204F" w14:paraId="6F576A6C" w14:textId="77777777" w:rsidTr="00CC51E0">
        <w:tc>
          <w:tcPr>
            <w:tcW w:w="1596" w:type="dxa"/>
          </w:tcPr>
          <w:p w14:paraId="1B9692AD" w14:textId="2C70E66C" w:rsidR="00260245" w:rsidRPr="0086204F" w:rsidRDefault="00862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t E</w:t>
            </w:r>
            <w:bookmarkStart w:id="0" w:name="_GoBack"/>
            <w:bookmarkEnd w:id="0"/>
          </w:p>
        </w:tc>
        <w:tc>
          <w:tcPr>
            <w:tcW w:w="3241" w:type="dxa"/>
          </w:tcPr>
          <w:p w14:paraId="7A85C5AB" w14:textId="77777777" w:rsidR="0006090C" w:rsidRPr="0086204F" w:rsidRDefault="00260245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Min: </w:t>
            </w:r>
            <w:r w:rsidR="0006090C" w:rsidRPr="0086204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78FD349E" w14:textId="77777777" w:rsidR="00260245" w:rsidRPr="0086204F" w:rsidRDefault="0006090C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st likely: 36</w:t>
            </w:r>
            <w:r w:rsidR="00260245" w:rsidRPr="008620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4D88936" w14:textId="77777777" w:rsidR="00260245" w:rsidRPr="0086204F" w:rsidRDefault="00260245" w:rsidP="0097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: 60</w:t>
            </w:r>
          </w:p>
        </w:tc>
        <w:tc>
          <w:tcPr>
            <w:tcW w:w="3649" w:type="dxa"/>
          </w:tcPr>
          <w:p w14:paraId="2214A12E" w14:textId="77777777" w:rsidR="00260245" w:rsidRPr="0086204F" w:rsidRDefault="0026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Cash pistol-grip captive bolt: 30</w:t>
            </w:r>
          </w:p>
          <w:p w14:paraId="0C781CE8" w14:textId="77777777" w:rsidR="00260245" w:rsidRPr="0086204F" w:rsidRDefault="0026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CO2 gassing roll-off trailers: 140</w:t>
            </w:r>
          </w:p>
          <w:p w14:paraId="76F9B6C9" w14:textId="77777777" w:rsidR="00260245" w:rsidRPr="0086204F" w:rsidRDefault="0026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obile electrocution trailer: 600</w:t>
            </w:r>
          </w:p>
          <w:p w14:paraId="64E63A4C" w14:textId="77777777" w:rsidR="00260245" w:rsidRPr="0086204F" w:rsidRDefault="0026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204F">
              <w:rPr>
                <w:rFonts w:ascii="Times New Roman" w:hAnsi="Times New Roman" w:cs="Times New Roman"/>
                <w:sz w:val="24"/>
                <w:szCs w:val="24"/>
              </w:rPr>
              <w:t>Maximum rendering capacity: 167</w:t>
            </w:r>
          </w:p>
        </w:tc>
      </w:tr>
    </w:tbl>
    <w:p w14:paraId="3C132996" w14:textId="4A888293" w:rsidR="00974E0B" w:rsidRPr="0086204F" w:rsidRDefault="0086204F">
      <w:pPr>
        <w:rPr>
          <w:rFonts w:ascii="Times New Roman" w:hAnsi="Times New Roman" w:cs="Times New Roman"/>
        </w:rPr>
      </w:pPr>
      <w:proofErr w:type="spellStart"/>
      <w:r w:rsidRPr="0086204F">
        <w:rPr>
          <w:rFonts w:ascii="Times New Roman" w:hAnsi="Times New Roman" w:cs="Times New Roman"/>
          <w:vertAlign w:val="superscript"/>
        </w:rPr>
        <w:t>a</w:t>
      </w:r>
      <w:proofErr w:type="spellEnd"/>
      <w:r w:rsidR="00974E0B" w:rsidRPr="0086204F">
        <w:rPr>
          <w:rFonts w:ascii="Times New Roman" w:hAnsi="Times New Roman" w:cs="Times New Roman"/>
        </w:rPr>
        <w:t xml:space="preserve"> Using </w:t>
      </w:r>
      <w:r w:rsidRPr="0086204F">
        <w:rPr>
          <w:rFonts w:ascii="Times New Roman" w:hAnsi="Times New Roman" w:cs="Times New Roman"/>
        </w:rPr>
        <w:t>three</w:t>
      </w:r>
      <w:r w:rsidR="00974E0B" w:rsidRPr="0086204F">
        <w:rPr>
          <w:rFonts w:ascii="Times New Roman" w:hAnsi="Times New Roman" w:cs="Times New Roman"/>
        </w:rPr>
        <w:t xml:space="preserve"> eight</w:t>
      </w:r>
      <w:r w:rsidRPr="0086204F">
        <w:rPr>
          <w:rFonts w:ascii="Times New Roman" w:hAnsi="Times New Roman" w:cs="Times New Roman"/>
        </w:rPr>
        <w:t>-perso</w:t>
      </w:r>
      <w:r w:rsidR="00974E0B" w:rsidRPr="0086204F">
        <w:rPr>
          <w:rFonts w:ascii="Times New Roman" w:hAnsi="Times New Roman" w:cs="Times New Roman"/>
        </w:rPr>
        <w:t>n crews</w:t>
      </w:r>
      <w:r w:rsidR="000D7AF5" w:rsidRPr="0086204F">
        <w:rPr>
          <w:rFonts w:ascii="Times New Roman" w:hAnsi="Times New Roman" w:cs="Times New Roman"/>
        </w:rPr>
        <w:t xml:space="preserve"> (20 h</w:t>
      </w:r>
      <w:r w:rsidRPr="0086204F">
        <w:rPr>
          <w:rFonts w:ascii="Times New Roman" w:hAnsi="Times New Roman" w:cs="Times New Roman"/>
        </w:rPr>
        <w:t xml:space="preserve"> work</w:t>
      </w:r>
      <w:r w:rsidR="000D7AF5" w:rsidRPr="0086204F">
        <w:rPr>
          <w:rFonts w:ascii="Times New Roman" w:hAnsi="Times New Roman" w:cs="Times New Roman"/>
        </w:rPr>
        <w:t xml:space="preserve"> +4 h cleaning)</w:t>
      </w:r>
      <w:r w:rsidR="00974E0B" w:rsidRPr="0086204F">
        <w:rPr>
          <w:rFonts w:ascii="Times New Roman" w:hAnsi="Times New Roman" w:cs="Times New Roman"/>
        </w:rPr>
        <w:t xml:space="preserve"> and </w:t>
      </w:r>
      <w:r w:rsidRPr="0086204F">
        <w:rPr>
          <w:rFonts w:ascii="Times New Roman" w:hAnsi="Times New Roman" w:cs="Times New Roman"/>
        </w:rPr>
        <w:t>two ten-</w:t>
      </w:r>
      <w:r w:rsidR="00974E0B" w:rsidRPr="0086204F">
        <w:rPr>
          <w:rFonts w:ascii="Times New Roman" w:hAnsi="Times New Roman" w:cs="Times New Roman"/>
        </w:rPr>
        <w:t xml:space="preserve">cow side discharge alleys </w:t>
      </w:r>
      <w:r w:rsidRPr="0086204F">
        <w:rPr>
          <w:rFonts w:ascii="Times New Roman" w:hAnsi="Times New Roman" w:cs="Times New Roman"/>
        </w:rPr>
        <w:t>with two</w:t>
      </w:r>
      <w:r w:rsidR="00974E0B" w:rsidRPr="0086204F">
        <w:rPr>
          <w:rFonts w:ascii="Times New Roman" w:hAnsi="Times New Roman" w:cs="Times New Roman"/>
        </w:rPr>
        <w:t xml:space="preserve"> loaders</w:t>
      </w:r>
    </w:p>
    <w:sectPr w:rsidR="00974E0B" w:rsidRPr="0086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0B"/>
    <w:rsid w:val="00010A5F"/>
    <w:rsid w:val="000124BC"/>
    <w:rsid w:val="00012CEC"/>
    <w:rsid w:val="00022148"/>
    <w:rsid w:val="000356C1"/>
    <w:rsid w:val="00040594"/>
    <w:rsid w:val="0006090C"/>
    <w:rsid w:val="00060BE4"/>
    <w:rsid w:val="00084B34"/>
    <w:rsid w:val="000909B6"/>
    <w:rsid w:val="000A585B"/>
    <w:rsid w:val="000B4F32"/>
    <w:rsid w:val="000D7AF5"/>
    <w:rsid w:val="000E3CF9"/>
    <w:rsid w:val="000E7094"/>
    <w:rsid w:val="001009A2"/>
    <w:rsid w:val="0010177E"/>
    <w:rsid w:val="00113002"/>
    <w:rsid w:val="00113DFF"/>
    <w:rsid w:val="001513F3"/>
    <w:rsid w:val="00161950"/>
    <w:rsid w:val="00164023"/>
    <w:rsid w:val="0016506A"/>
    <w:rsid w:val="00180073"/>
    <w:rsid w:val="00185301"/>
    <w:rsid w:val="00191D5D"/>
    <w:rsid w:val="00193695"/>
    <w:rsid w:val="00194B04"/>
    <w:rsid w:val="001A45E0"/>
    <w:rsid w:val="001E3C21"/>
    <w:rsid w:val="001F11B3"/>
    <w:rsid w:val="001F3035"/>
    <w:rsid w:val="002125A0"/>
    <w:rsid w:val="00217D8C"/>
    <w:rsid w:val="0023320C"/>
    <w:rsid w:val="00250B8E"/>
    <w:rsid w:val="00260245"/>
    <w:rsid w:val="002704DA"/>
    <w:rsid w:val="00270C3A"/>
    <w:rsid w:val="00294D24"/>
    <w:rsid w:val="00297BDF"/>
    <w:rsid w:val="002B482E"/>
    <w:rsid w:val="002B55C5"/>
    <w:rsid w:val="002D31F3"/>
    <w:rsid w:val="00312688"/>
    <w:rsid w:val="00340A5B"/>
    <w:rsid w:val="00351FC8"/>
    <w:rsid w:val="00361F0B"/>
    <w:rsid w:val="00365034"/>
    <w:rsid w:val="00367FEB"/>
    <w:rsid w:val="0037179A"/>
    <w:rsid w:val="00380236"/>
    <w:rsid w:val="003869F0"/>
    <w:rsid w:val="003A7389"/>
    <w:rsid w:val="003B43FD"/>
    <w:rsid w:val="003D4F26"/>
    <w:rsid w:val="003D7132"/>
    <w:rsid w:val="003E42B6"/>
    <w:rsid w:val="003F03CC"/>
    <w:rsid w:val="003F1671"/>
    <w:rsid w:val="003F1D89"/>
    <w:rsid w:val="003F29F5"/>
    <w:rsid w:val="003F4ECF"/>
    <w:rsid w:val="004200D8"/>
    <w:rsid w:val="004274BA"/>
    <w:rsid w:val="0043516B"/>
    <w:rsid w:val="00442439"/>
    <w:rsid w:val="00444541"/>
    <w:rsid w:val="0045053F"/>
    <w:rsid w:val="00462AB2"/>
    <w:rsid w:val="00492323"/>
    <w:rsid w:val="004A2841"/>
    <w:rsid w:val="004B2953"/>
    <w:rsid w:val="004D2EBD"/>
    <w:rsid w:val="004E4A1D"/>
    <w:rsid w:val="005041E4"/>
    <w:rsid w:val="0050795E"/>
    <w:rsid w:val="00512004"/>
    <w:rsid w:val="00516CCA"/>
    <w:rsid w:val="00524374"/>
    <w:rsid w:val="00531B6D"/>
    <w:rsid w:val="0054733D"/>
    <w:rsid w:val="00575E54"/>
    <w:rsid w:val="00580BA9"/>
    <w:rsid w:val="00582E88"/>
    <w:rsid w:val="00590CE3"/>
    <w:rsid w:val="00597F48"/>
    <w:rsid w:val="005A4FC3"/>
    <w:rsid w:val="005B1537"/>
    <w:rsid w:val="005D5CE3"/>
    <w:rsid w:val="005D7437"/>
    <w:rsid w:val="005F358D"/>
    <w:rsid w:val="005F6E73"/>
    <w:rsid w:val="005F6F3F"/>
    <w:rsid w:val="00620F6B"/>
    <w:rsid w:val="006219B9"/>
    <w:rsid w:val="00621B74"/>
    <w:rsid w:val="00625120"/>
    <w:rsid w:val="006254E0"/>
    <w:rsid w:val="00647CAC"/>
    <w:rsid w:val="006668D2"/>
    <w:rsid w:val="006701D8"/>
    <w:rsid w:val="0067026A"/>
    <w:rsid w:val="0068093A"/>
    <w:rsid w:val="00681507"/>
    <w:rsid w:val="0069100B"/>
    <w:rsid w:val="006950E1"/>
    <w:rsid w:val="006A013F"/>
    <w:rsid w:val="006A12E9"/>
    <w:rsid w:val="006A6213"/>
    <w:rsid w:val="006B0AA4"/>
    <w:rsid w:val="006D420E"/>
    <w:rsid w:val="006D56F6"/>
    <w:rsid w:val="006E08A9"/>
    <w:rsid w:val="006F2050"/>
    <w:rsid w:val="006F3BC0"/>
    <w:rsid w:val="007019B9"/>
    <w:rsid w:val="007027A4"/>
    <w:rsid w:val="00716F7E"/>
    <w:rsid w:val="00721D89"/>
    <w:rsid w:val="00733E65"/>
    <w:rsid w:val="00744618"/>
    <w:rsid w:val="007639E0"/>
    <w:rsid w:val="00763C32"/>
    <w:rsid w:val="00773AEB"/>
    <w:rsid w:val="00780C1F"/>
    <w:rsid w:val="00785D83"/>
    <w:rsid w:val="007A06C4"/>
    <w:rsid w:val="007B7C33"/>
    <w:rsid w:val="007C10E1"/>
    <w:rsid w:val="007D215E"/>
    <w:rsid w:val="007E313D"/>
    <w:rsid w:val="007F0DE3"/>
    <w:rsid w:val="00814509"/>
    <w:rsid w:val="00816A2E"/>
    <w:rsid w:val="00820441"/>
    <w:rsid w:val="00846423"/>
    <w:rsid w:val="00853166"/>
    <w:rsid w:val="0086204F"/>
    <w:rsid w:val="00872F7F"/>
    <w:rsid w:val="00874156"/>
    <w:rsid w:val="00886A00"/>
    <w:rsid w:val="00893D60"/>
    <w:rsid w:val="008A3EF2"/>
    <w:rsid w:val="008D47C3"/>
    <w:rsid w:val="008E74D9"/>
    <w:rsid w:val="008F34D1"/>
    <w:rsid w:val="00906F46"/>
    <w:rsid w:val="009261C5"/>
    <w:rsid w:val="00926340"/>
    <w:rsid w:val="009269A6"/>
    <w:rsid w:val="0093189B"/>
    <w:rsid w:val="00946F90"/>
    <w:rsid w:val="00963DAC"/>
    <w:rsid w:val="00974E0B"/>
    <w:rsid w:val="009826F8"/>
    <w:rsid w:val="0098525D"/>
    <w:rsid w:val="00993C9A"/>
    <w:rsid w:val="00993FF4"/>
    <w:rsid w:val="009C09D4"/>
    <w:rsid w:val="009C69D4"/>
    <w:rsid w:val="009C76A3"/>
    <w:rsid w:val="009D6E80"/>
    <w:rsid w:val="00A06DAB"/>
    <w:rsid w:val="00A25ABE"/>
    <w:rsid w:val="00A34D62"/>
    <w:rsid w:val="00A41ACD"/>
    <w:rsid w:val="00A52CFF"/>
    <w:rsid w:val="00A94D30"/>
    <w:rsid w:val="00AA4C5F"/>
    <w:rsid w:val="00AB1C9B"/>
    <w:rsid w:val="00AB4CF5"/>
    <w:rsid w:val="00AC3751"/>
    <w:rsid w:val="00AC42D2"/>
    <w:rsid w:val="00AC6D37"/>
    <w:rsid w:val="00B214AA"/>
    <w:rsid w:val="00B23568"/>
    <w:rsid w:val="00B467FB"/>
    <w:rsid w:val="00B63C05"/>
    <w:rsid w:val="00B841CC"/>
    <w:rsid w:val="00B907BF"/>
    <w:rsid w:val="00B97D0D"/>
    <w:rsid w:val="00BA1F44"/>
    <w:rsid w:val="00BA5B7B"/>
    <w:rsid w:val="00BA7BAD"/>
    <w:rsid w:val="00BB27A7"/>
    <w:rsid w:val="00BC40BD"/>
    <w:rsid w:val="00BE024F"/>
    <w:rsid w:val="00BE541F"/>
    <w:rsid w:val="00BE7C34"/>
    <w:rsid w:val="00C009D6"/>
    <w:rsid w:val="00C012C3"/>
    <w:rsid w:val="00C1013A"/>
    <w:rsid w:val="00C10D34"/>
    <w:rsid w:val="00C12D13"/>
    <w:rsid w:val="00C12DAB"/>
    <w:rsid w:val="00C165AE"/>
    <w:rsid w:val="00C21FEC"/>
    <w:rsid w:val="00C40CA2"/>
    <w:rsid w:val="00C4297E"/>
    <w:rsid w:val="00C46CDA"/>
    <w:rsid w:val="00C525E8"/>
    <w:rsid w:val="00C836FD"/>
    <w:rsid w:val="00C84E08"/>
    <w:rsid w:val="00C948FC"/>
    <w:rsid w:val="00CA0ACA"/>
    <w:rsid w:val="00CB30B7"/>
    <w:rsid w:val="00CC51E0"/>
    <w:rsid w:val="00CF4E45"/>
    <w:rsid w:val="00CF51F1"/>
    <w:rsid w:val="00D17EA6"/>
    <w:rsid w:val="00D351FF"/>
    <w:rsid w:val="00D5173A"/>
    <w:rsid w:val="00D553A8"/>
    <w:rsid w:val="00D65DCD"/>
    <w:rsid w:val="00D7767E"/>
    <w:rsid w:val="00DB24BF"/>
    <w:rsid w:val="00DD19CE"/>
    <w:rsid w:val="00DD2E65"/>
    <w:rsid w:val="00DE657B"/>
    <w:rsid w:val="00DF573D"/>
    <w:rsid w:val="00E21EC1"/>
    <w:rsid w:val="00E35F68"/>
    <w:rsid w:val="00E456E5"/>
    <w:rsid w:val="00EA3407"/>
    <w:rsid w:val="00EB1EB0"/>
    <w:rsid w:val="00EC1A19"/>
    <w:rsid w:val="00ED42E2"/>
    <w:rsid w:val="00ED77FA"/>
    <w:rsid w:val="00F0089A"/>
    <w:rsid w:val="00F31A28"/>
    <w:rsid w:val="00F31C9A"/>
    <w:rsid w:val="00F44BFC"/>
    <w:rsid w:val="00F80F41"/>
    <w:rsid w:val="00F83D7D"/>
    <w:rsid w:val="00F85D82"/>
    <w:rsid w:val="00F94638"/>
    <w:rsid w:val="00F957A6"/>
    <w:rsid w:val="00FA64C4"/>
    <w:rsid w:val="00FA7955"/>
    <w:rsid w:val="00FC0EAF"/>
    <w:rsid w:val="00F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9AD32"/>
  <w15:docId w15:val="{DB442A32-DBC1-4B94-922E-E7273DA59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Sampedro Parra</dc:creator>
  <cp:lastModifiedBy>Emily J Walz</cp:lastModifiedBy>
  <cp:revision>2</cp:revision>
  <cp:lastPrinted>2013-07-30T16:03:00Z</cp:lastPrinted>
  <dcterms:created xsi:type="dcterms:W3CDTF">2019-11-15T17:53:00Z</dcterms:created>
  <dcterms:modified xsi:type="dcterms:W3CDTF">2019-11-15T17:53:00Z</dcterms:modified>
</cp:coreProperties>
</file>